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45308" w14:textId="77777777" w:rsidR="001013E3" w:rsidRDefault="00AF4070" w:rsidP="001013E3">
      <w:pPr>
        <w:tabs>
          <w:tab w:val="left" w:pos="6660"/>
        </w:tabs>
        <w:spacing w:after="120"/>
        <w:rPr>
          <w:b/>
          <w:sz w:val="28"/>
        </w:rPr>
      </w:pPr>
      <w:r>
        <w:rPr>
          <w:b/>
          <w:sz w:val="28"/>
        </w:rPr>
        <w:t>S4</w:t>
      </w:r>
      <w:r w:rsidR="001013E3">
        <w:rPr>
          <w:b/>
          <w:sz w:val="28"/>
        </w:rPr>
        <w:t xml:space="preserve"> Appendix: Bivariate and pooled analyses of faci</w:t>
      </w:r>
      <w:r>
        <w:rPr>
          <w:b/>
          <w:sz w:val="28"/>
        </w:rPr>
        <w:t>lity determinants of efficiency</w:t>
      </w:r>
    </w:p>
    <w:p w14:paraId="0D124223" w14:textId="77777777" w:rsidR="00AF4070" w:rsidRPr="00AF4070" w:rsidRDefault="00AF4070" w:rsidP="001013E3">
      <w:pPr>
        <w:tabs>
          <w:tab w:val="left" w:pos="6660"/>
        </w:tabs>
        <w:spacing w:after="120"/>
        <w:rPr>
          <w:sz w:val="12"/>
          <w:szCs w:val="12"/>
        </w:rPr>
      </w:pPr>
    </w:p>
    <w:p w14:paraId="107FDF4E" w14:textId="77777777" w:rsidR="00AF4070" w:rsidRPr="00AF4070" w:rsidRDefault="001013E3" w:rsidP="00AF4070">
      <w:pPr>
        <w:spacing w:after="200"/>
        <w:rPr>
          <w:b/>
          <w:szCs w:val="24"/>
        </w:rPr>
      </w:pPr>
      <w:r w:rsidRPr="006A1738">
        <w:rPr>
          <w:b/>
          <w:szCs w:val="24"/>
        </w:rPr>
        <w:t>Table E. Country-level bivariate analyses for Kenya</w:t>
      </w:r>
    </w:p>
    <w:tbl>
      <w:tblPr>
        <w:tblW w:w="1458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720"/>
        <w:gridCol w:w="680"/>
        <w:gridCol w:w="1300"/>
        <w:gridCol w:w="720"/>
        <w:gridCol w:w="700"/>
        <w:gridCol w:w="1370"/>
        <w:gridCol w:w="720"/>
        <w:gridCol w:w="990"/>
        <w:gridCol w:w="1440"/>
        <w:gridCol w:w="720"/>
        <w:gridCol w:w="720"/>
        <w:gridCol w:w="1440"/>
        <w:tblGridChange w:id="0">
          <w:tblGrid>
            <w:gridCol w:w="2250"/>
            <w:gridCol w:w="810"/>
            <w:gridCol w:w="720"/>
            <w:gridCol w:w="680"/>
            <w:gridCol w:w="1300"/>
            <w:gridCol w:w="720"/>
            <w:gridCol w:w="700"/>
            <w:gridCol w:w="1370"/>
            <w:gridCol w:w="720"/>
            <w:gridCol w:w="990"/>
            <w:gridCol w:w="1440"/>
            <w:gridCol w:w="720"/>
            <w:gridCol w:w="720"/>
            <w:gridCol w:w="1440"/>
          </w:tblGrid>
        </w:tblGridChange>
      </w:tblGrid>
      <w:tr w:rsidR="00EB2527" w:rsidRPr="001013E3" w14:paraId="5A503DAE" w14:textId="77777777" w:rsidTr="00937690">
        <w:trPr>
          <w:trHeight w:val="285"/>
          <w:jc w:val="center"/>
        </w:trPr>
        <w:tc>
          <w:tcPr>
            <w:tcW w:w="30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14A67BB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1520" w:type="dxa"/>
            <w:gridSpan w:val="1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1E5072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enya</w:t>
            </w:r>
          </w:p>
        </w:tc>
      </w:tr>
      <w:tr w:rsidR="00EB2527" w:rsidRPr="001013E3" w14:paraId="3B45C8B9" w14:textId="77777777" w:rsidTr="00937690">
        <w:trPr>
          <w:trHeight w:val="285"/>
          <w:jc w:val="center"/>
        </w:trPr>
        <w:tc>
          <w:tcPr>
            <w:tcW w:w="30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5B263C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6A67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 beds</w:t>
            </w:r>
          </w:p>
        </w:tc>
        <w:tc>
          <w:tcPr>
            <w:tcW w:w="27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7BCCE7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–15 beds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97DB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–50 beds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B6921E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gt; 50 beds</w:t>
            </w:r>
          </w:p>
        </w:tc>
      </w:tr>
      <w:tr w:rsidR="001013E3" w:rsidRPr="001013E3" w14:paraId="7AA605D1" w14:textId="77777777" w:rsidTr="00937690">
        <w:trPr>
          <w:trHeight w:val="300"/>
          <w:jc w:val="center"/>
        </w:trPr>
        <w:tc>
          <w:tcPr>
            <w:tcW w:w="30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323127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949E1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22BE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DA27D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61E9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3F8FD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7F26C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FF155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309F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0234A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A9CD8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3F2B2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67795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B2527" w:rsidRPr="001013E3" w14:paraId="4958F921" w14:textId="77777777" w:rsidTr="00937690">
        <w:trPr>
          <w:trHeight w:val="300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A2A9F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81EDCE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BB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16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B4B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B093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45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C6B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33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00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597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D5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DA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2D45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2527" w:rsidRPr="001013E3" w14:paraId="78BDC8FE" w14:textId="77777777" w:rsidTr="00937690">
        <w:trPr>
          <w:trHeight w:val="300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5A3390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0D95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C0C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8BB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095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72, 0.6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B70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992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5E0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6, 0.6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1B7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E06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A08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90, 0.4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838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CBF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3D8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13, 1.63)</w:t>
            </w:r>
          </w:p>
        </w:tc>
      </w:tr>
      <w:tr w:rsidR="00EB2527" w:rsidRPr="001013E3" w14:paraId="5FCD2CC1" w14:textId="77777777" w:rsidTr="00937690">
        <w:trPr>
          <w:trHeight w:val="300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4A286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BB809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47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E5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219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11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C4B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8B4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03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C8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7D0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B0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BC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E3D2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2527" w:rsidRPr="001013E3" w14:paraId="02106F76" w14:textId="77777777" w:rsidTr="00937690">
        <w:trPr>
          <w:trHeight w:val="300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3AC04D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04229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DFD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C0E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50C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02, 1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F3F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B5A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861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9, 0.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DF5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565C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CDC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1, 2.4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3AA3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55E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853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04, 1.52)</w:t>
            </w:r>
          </w:p>
        </w:tc>
      </w:tr>
      <w:tr w:rsidR="00EB2527" w:rsidRPr="001013E3" w14:paraId="5DF79B56" w14:textId="77777777" w:rsidTr="00937690">
        <w:trPr>
          <w:trHeight w:val="31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90C05B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regularly holds administrative meet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304FA3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BE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C6C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6B3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10F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AD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BD9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747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9E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E3C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8B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D8A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0DFD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B2527" w:rsidRPr="001013E3" w14:paraId="75D22695" w14:textId="77777777" w:rsidTr="00937690">
        <w:trPr>
          <w:trHeight w:val="300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0F0B7A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85455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3B63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1E3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978C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1, 0.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837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440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9BE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6, 0.9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AA7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692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DEEC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C59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4B7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5AF4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B2527" w:rsidRPr="001013E3" w14:paraId="24A21B5D" w14:textId="77777777" w:rsidTr="00937690">
        <w:trPr>
          <w:trHeight w:val="300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F22A2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connection to functional electr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0681C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A0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F9F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36C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CB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61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AD6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7B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BAA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DF9C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5A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10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81E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50F1A" w:rsidRPr="001013E3" w14:paraId="7FFA0F4E" w14:textId="77777777" w:rsidTr="00082CFC">
        <w:trPr>
          <w:trHeight w:val="300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008B49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C5AD2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E1F5" w14:textId="1EB2625E" w:rsidR="001013E3" w:rsidRPr="001013E3" w:rsidRDefault="001013E3" w:rsidP="00082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72A3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A0A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16, -0.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B41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50D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0478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5, 0.8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3F5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EA7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50C9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12, 5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1764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588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2C66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350F1A" w:rsidRPr="001013E3" w14:paraId="6F4B3487" w14:textId="77777777" w:rsidTr="00082CFC">
        <w:trPr>
          <w:trHeight w:val="300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A23C4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holds training sess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AD691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3A4" w14:textId="77777777" w:rsidR="001013E3" w:rsidRPr="001013E3" w:rsidRDefault="001013E3" w:rsidP="00082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1A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FED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B3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70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34F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93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A3DE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20D1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90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BE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5BF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50F1A" w:rsidRPr="001013E3" w14:paraId="15C080AC" w14:textId="77777777" w:rsidTr="00082CFC">
        <w:trPr>
          <w:trHeight w:val="300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2B18A7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9104" w14:textId="77777777" w:rsidR="001013E3" w:rsidRPr="001013E3" w:rsidRDefault="001013E3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11D4" w14:textId="3C747B61" w:rsidR="001013E3" w:rsidRPr="001013E3" w:rsidRDefault="001013E3" w:rsidP="00082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E7E2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71E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3.26, -0.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DDCD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E49B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CDB3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2, 0.9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192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DD4F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DCC5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67, 1.3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267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8637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9D70" w14:textId="77777777" w:rsidR="001013E3" w:rsidRPr="001013E3" w:rsidRDefault="001013E3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13, 0.52)</w:t>
            </w:r>
          </w:p>
        </w:tc>
      </w:tr>
      <w:tr w:rsidR="00EB2527" w:rsidRPr="001013E3" w14:paraId="44CB8A3C" w14:textId="77777777" w:rsidTr="00937690">
        <w:trPr>
          <w:trHeight w:val="300"/>
          <w:jc w:val="center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F5B1" w14:textId="5BADF9CD" w:rsidR="00EB2527" w:rsidRPr="001013E3" w:rsidRDefault="00EB2527" w:rsidP="00082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 of facility catchment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4B69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D942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71D8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5, 0.3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668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203C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4835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4, 0.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EBC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FE1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96E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8, 0.7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073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FB4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C523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1, 0.19)</w:t>
            </w:r>
          </w:p>
        </w:tc>
      </w:tr>
      <w:tr w:rsidR="00EB2527" w:rsidRPr="001013E3" w14:paraId="61483FEF" w14:textId="77777777" w:rsidTr="00937690">
        <w:trPr>
          <w:trHeight w:val="300"/>
          <w:jc w:val="center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F451" w14:textId="77777777" w:rsidR="00EB2527" w:rsidRPr="001013E3" w:rsidRDefault="00EB2527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abs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9D1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869E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358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91, 1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B65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0A56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2E9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49, 0.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ADF9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219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981D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5.82, 1.4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3B3F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A7E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C506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‡</w:t>
            </w:r>
          </w:p>
        </w:tc>
      </w:tr>
      <w:tr w:rsidR="00EB2527" w:rsidRPr="001013E3" w14:paraId="063602FE" w14:textId="77777777" w:rsidTr="00937690">
        <w:trPr>
          <w:trHeight w:val="300"/>
          <w:jc w:val="center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9BFA" w14:textId="77777777" w:rsidR="00EB2527" w:rsidRPr="001013E3" w:rsidRDefault="00EB2527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nur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BB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A7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A6A6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10, 2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0BF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E8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5B5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12, 1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6A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FB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FF7D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3.11, 5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2BBD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685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E36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4, 4.74)</w:t>
            </w:r>
          </w:p>
        </w:tc>
      </w:tr>
      <w:tr w:rsidR="00EB2527" w:rsidRPr="001013E3" w14:paraId="5638167C" w14:textId="77777777" w:rsidTr="00937690">
        <w:trPr>
          <w:trHeight w:val="332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7C66" w14:textId="77777777" w:rsidR="00EB2527" w:rsidRPr="001013E3" w:rsidRDefault="00EB2527" w:rsidP="001013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doct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42C0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9698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0CB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7.20, 6.8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13CE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AB7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CD3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3.36, 4.2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958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B1D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5ADF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2.08, 11.0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DC7A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086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5B686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8.82, 10.97)</w:t>
            </w:r>
          </w:p>
        </w:tc>
      </w:tr>
      <w:tr w:rsidR="00EB2527" w:rsidRPr="001013E3" w14:paraId="0F15906D" w14:textId="77777777" w:rsidTr="00937690">
        <w:trPr>
          <w:trHeight w:val="350"/>
          <w:jc w:val="center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6ACA" w14:textId="77777777" w:rsidR="00EB2527" w:rsidRPr="001013E3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volunteer or externally funded personn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95C3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0D2B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EE5B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05, 1.6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FAB1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25C8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161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9, 0.8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3F2F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A4D9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EA34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69, 3.1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B0C6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5447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F20C" w14:textId="77777777" w:rsidR="00EB2527" w:rsidRPr="001013E3" w:rsidRDefault="00EB2527" w:rsidP="0010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13E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08, 1.82)</w:t>
            </w:r>
          </w:p>
        </w:tc>
      </w:tr>
    </w:tbl>
    <w:p w14:paraId="495265D0" w14:textId="77777777" w:rsidR="00EB2527" w:rsidRPr="00D26D09" w:rsidRDefault="00EB2527" w:rsidP="00EB2527">
      <w:pPr>
        <w:spacing w:before="160" w:after="0" w:line="240" w:lineRule="auto"/>
        <w:rPr>
          <w:i/>
          <w:sz w:val="20"/>
          <w:szCs w:val="20"/>
        </w:rPr>
        <w:sectPr w:rsidR="00EB2527" w:rsidRPr="00D26D09" w:rsidSect="00EB25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22A30">
        <w:rPr>
          <w:b/>
          <w:i/>
          <w:sz w:val="20"/>
          <w:szCs w:val="20"/>
        </w:rPr>
        <w:t>Note:</w:t>
      </w:r>
      <w:r w:rsidRPr="00C22A30">
        <w:rPr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 xml:space="preserve">* </w:t>
      </w:r>
      <w:r>
        <w:rPr>
          <w:i/>
          <w:sz w:val="20"/>
          <w:szCs w:val="20"/>
        </w:rPr>
        <w:t xml:space="preserve">Statistically significant. † </w:t>
      </w:r>
      <w:r w:rsidRPr="00C22A30">
        <w:rPr>
          <w:i/>
          <w:sz w:val="20"/>
          <w:szCs w:val="20"/>
        </w:rPr>
        <w:t>All facilities had the same value for the given covariate.</w:t>
      </w:r>
      <w:r>
        <w:rPr>
          <w:i/>
          <w:sz w:val="20"/>
          <w:szCs w:val="20"/>
        </w:rPr>
        <w:t xml:space="preserve"> </w:t>
      </w:r>
      <w:r w:rsidRPr="00C22A30">
        <w:rPr>
          <w:i/>
          <w:sz w:val="20"/>
          <w:szCs w:val="20"/>
        </w:rPr>
        <w:t xml:space="preserve">‡ Facilities were omitted due to </w:t>
      </w:r>
      <w:proofErr w:type="spellStart"/>
      <w:r w:rsidRPr="00C22A30">
        <w:rPr>
          <w:i/>
          <w:sz w:val="20"/>
          <w:szCs w:val="20"/>
        </w:rPr>
        <w:t>missingness</w:t>
      </w:r>
      <w:proofErr w:type="spellEnd"/>
      <w:r w:rsidRPr="00C22A30">
        <w:rPr>
          <w:i/>
          <w:sz w:val="20"/>
          <w:szCs w:val="20"/>
        </w:rPr>
        <w:t xml:space="preserve"> in the fraction of FTEs absent.</w:t>
      </w:r>
      <w:r>
        <w:rPr>
          <w:i/>
          <w:sz w:val="20"/>
          <w:szCs w:val="20"/>
        </w:rPr>
        <w:t xml:space="preserve"> CI = confidence interval; FTE = full-time equivalent.</w:t>
      </w:r>
    </w:p>
    <w:p w14:paraId="7918A996" w14:textId="77777777" w:rsidR="001013E3" w:rsidRPr="006A1738" w:rsidRDefault="001013E3" w:rsidP="00AF4070">
      <w:pPr>
        <w:spacing w:after="200"/>
        <w:rPr>
          <w:b/>
          <w:szCs w:val="24"/>
        </w:rPr>
      </w:pPr>
      <w:r w:rsidRPr="006A1738">
        <w:rPr>
          <w:b/>
          <w:szCs w:val="24"/>
        </w:rPr>
        <w:lastRenderedPageBreak/>
        <w:t>Table F. Country-level bivariate analyses for Uganda</w:t>
      </w:r>
    </w:p>
    <w:tbl>
      <w:tblPr>
        <w:tblW w:w="14130" w:type="dxa"/>
        <w:jc w:val="center"/>
        <w:tblLook w:val="04A0" w:firstRow="1" w:lastRow="0" w:firstColumn="1" w:lastColumn="0" w:noHBand="0" w:noVBand="1"/>
      </w:tblPr>
      <w:tblGrid>
        <w:gridCol w:w="2340"/>
        <w:gridCol w:w="788"/>
        <w:gridCol w:w="671"/>
        <w:gridCol w:w="672"/>
        <w:gridCol w:w="1216"/>
        <w:gridCol w:w="671"/>
        <w:gridCol w:w="1022"/>
        <w:gridCol w:w="1332"/>
        <w:gridCol w:w="671"/>
        <w:gridCol w:w="697"/>
        <w:gridCol w:w="1350"/>
        <w:gridCol w:w="671"/>
        <w:gridCol w:w="679"/>
        <w:gridCol w:w="1350"/>
      </w:tblGrid>
      <w:tr w:rsidR="00EB2527" w:rsidRPr="00EB2527" w14:paraId="791790CE" w14:textId="77777777" w:rsidTr="00937690">
        <w:trPr>
          <w:trHeight w:val="285"/>
          <w:jc w:val="center"/>
        </w:trPr>
        <w:tc>
          <w:tcPr>
            <w:tcW w:w="312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422ED53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1002" w:type="dxa"/>
            <w:gridSpan w:val="1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19B6138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EB2527" w:rsidRPr="00EB2527" w14:paraId="6C087BF7" w14:textId="77777777" w:rsidTr="00937690">
        <w:trPr>
          <w:trHeight w:val="285"/>
          <w:jc w:val="center"/>
        </w:trPr>
        <w:tc>
          <w:tcPr>
            <w:tcW w:w="31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1B3795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015A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 beds</w:t>
            </w:r>
          </w:p>
        </w:tc>
        <w:tc>
          <w:tcPr>
            <w:tcW w:w="302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ABAE52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–15 beds</w:t>
            </w:r>
          </w:p>
        </w:tc>
        <w:tc>
          <w:tcPr>
            <w:tcW w:w="2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517C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–50 beds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B9EF42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gt; 50 beds</w:t>
            </w:r>
          </w:p>
        </w:tc>
      </w:tr>
      <w:tr w:rsidR="00E07DCF" w:rsidRPr="00EB2527" w14:paraId="5240AB93" w14:textId="77777777" w:rsidTr="00937690">
        <w:trPr>
          <w:trHeight w:val="285"/>
          <w:jc w:val="center"/>
        </w:trPr>
        <w:tc>
          <w:tcPr>
            <w:tcW w:w="31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8894BD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BEE09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BCB9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7E308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19831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FC7CCF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0F335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531642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2DBF3F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2A8BB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3ECE8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86538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405D1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E07DCF" w:rsidRPr="00EB2527" w14:paraId="5F83B0C9" w14:textId="77777777" w:rsidTr="00937690">
        <w:trPr>
          <w:trHeight w:val="285"/>
          <w:jc w:val="center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D48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145B2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C88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301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D58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03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90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470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C8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4E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6A4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2B9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F9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AAE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07DCF" w:rsidRPr="00EB2527" w14:paraId="2FC0B2FC" w14:textId="77777777" w:rsidTr="00937690">
        <w:trPr>
          <w:trHeight w:val="285"/>
          <w:jc w:val="center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22058E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C000F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9BC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58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4A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, 0.4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1D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00F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C0E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2, 0.8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D3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26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A1C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6, 0.1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A9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40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7D05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1, 0.83)</w:t>
            </w:r>
          </w:p>
        </w:tc>
      </w:tr>
      <w:tr w:rsidR="00E07DCF" w:rsidRPr="00EB2527" w14:paraId="54151286" w14:textId="77777777" w:rsidTr="00937690">
        <w:trPr>
          <w:trHeight w:val="285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F406C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71EAB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8C7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D5A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2E3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15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28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C3A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B67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FF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F5A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6C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CF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71A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07DCF" w:rsidRPr="00EB2527" w14:paraId="63C3E6DC" w14:textId="77777777" w:rsidTr="00937690">
        <w:trPr>
          <w:trHeight w:val="285"/>
          <w:jc w:val="center"/>
        </w:trPr>
        <w:tc>
          <w:tcPr>
            <w:tcW w:w="23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4717A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22425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7C93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B2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21B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9, 0.7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2A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228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CF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67, 1.4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5D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6B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CA1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03, 1.2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CB9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793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C5B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08, 0.97)</w:t>
            </w:r>
          </w:p>
        </w:tc>
      </w:tr>
      <w:tr w:rsidR="00E07DCF" w:rsidRPr="00EB2527" w14:paraId="75C36903" w14:textId="77777777" w:rsidTr="00937690">
        <w:trPr>
          <w:trHeight w:val="285"/>
          <w:jc w:val="center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61C8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regularly holds administrative meeting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C02A05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F1B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7C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12C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63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662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B1A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10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62E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300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2F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86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3B2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07DCF" w:rsidRPr="00EB2527" w14:paraId="472DC559" w14:textId="77777777" w:rsidTr="00937690">
        <w:trPr>
          <w:trHeight w:val="285"/>
          <w:jc w:val="center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A07F1D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97271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35E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F2F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34E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.2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10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871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292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1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0.9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D42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8FD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E3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63, 1.9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41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26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7D9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07DCF" w:rsidRPr="00EB2527" w14:paraId="5B1C2B06" w14:textId="77777777" w:rsidTr="00937690">
        <w:trPr>
          <w:trHeight w:val="305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F8C9DD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connection to functional electricity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4F7A9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FBD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8F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5CC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30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29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DBC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C4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CC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6AF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29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324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CBE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07DCF" w:rsidRPr="00EB2527" w14:paraId="1536715C" w14:textId="77777777" w:rsidTr="00937690">
        <w:trPr>
          <w:trHeight w:val="285"/>
          <w:jc w:val="center"/>
        </w:trPr>
        <w:tc>
          <w:tcPr>
            <w:tcW w:w="23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AB5C8B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38C1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269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80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219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8, 0.6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F8B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9AA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395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9, 0.0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F3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69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496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92, 0.2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68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AD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5D9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34, 1.61)</w:t>
            </w:r>
          </w:p>
        </w:tc>
      </w:tr>
      <w:tr w:rsidR="00E07DCF" w:rsidRPr="00EB2527" w14:paraId="35DA2CBC" w14:textId="77777777" w:rsidTr="00937690">
        <w:trPr>
          <w:trHeight w:val="285"/>
          <w:jc w:val="center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78CAB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holds training sess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C6972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E6A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49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8E1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327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256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756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C49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79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096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45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86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DA8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07DCF" w:rsidRPr="00EB2527" w14:paraId="3F58FAF1" w14:textId="77777777" w:rsidTr="00937690">
        <w:trPr>
          <w:trHeight w:val="285"/>
          <w:jc w:val="center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F2EAE9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B27A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D73F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7F6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560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9, 0.5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5E2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D19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618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4, 0.1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0DD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123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C9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9, 0.7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ECE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332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F6C4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21, 2.12)</w:t>
            </w:r>
          </w:p>
        </w:tc>
      </w:tr>
      <w:tr w:rsidR="00E07DCF" w:rsidRPr="00EB2527" w14:paraId="0C37A7BC" w14:textId="77777777" w:rsidTr="00937690">
        <w:trPr>
          <w:trHeight w:val="285"/>
          <w:jc w:val="center"/>
        </w:trPr>
        <w:tc>
          <w:tcPr>
            <w:tcW w:w="31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FB6A8" w14:textId="1D36CE25" w:rsidR="00EB2527" w:rsidRPr="00EB2527" w:rsidRDefault="00EB2527" w:rsidP="00082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g of facility catchment 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3355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17B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F7D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07, 0.25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A33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3FB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05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18, 0.6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0FF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E56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81F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6, 0.35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FF43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7B0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EEE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3, 0.07)</w:t>
            </w:r>
          </w:p>
        </w:tc>
      </w:tr>
      <w:tr w:rsidR="00E07DCF" w:rsidRPr="00EB2527" w14:paraId="214FB4DE" w14:textId="77777777" w:rsidTr="00937690">
        <w:trPr>
          <w:trHeight w:val="285"/>
          <w:jc w:val="center"/>
        </w:trPr>
        <w:tc>
          <w:tcPr>
            <w:tcW w:w="31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A7C29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absen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18D2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07A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89E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29, 0.49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376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DF8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177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33, 0.64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F1C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D03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9A4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.24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6625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820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AA95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5.93, 11.8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7DCF" w:rsidRPr="00EB2527" w14:paraId="7B514873" w14:textId="77777777" w:rsidTr="00937690">
        <w:trPr>
          <w:trHeight w:val="300"/>
          <w:jc w:val="center"/>
        </w:trPr>
        <w:tc>
          <w:tcPr>
            <w:tcW w:w="31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A7F6B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nurs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EC63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548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97B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44, 1.3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A39F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D79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901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4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.34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C2D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7F5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8438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1, 3.59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35D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E06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1EB6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4, 4.1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7DCF" w:rsidRPr="00EB2527" w14:paraId="481832CE" w14:textId="77777777" w:rsidTr="00937690">
        <w:trPr>
          <w:trHeight w:val="285"/>
          <w:jc w:val="center"/>
        </w:trPr>
        <w:tc>
          <w:tcPr>
            <w:tcW w:w="312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56926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doctor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BCEE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E67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C570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5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4.9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41D6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9B2A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6DCD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1.02, 1.91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3F9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6AD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76C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4.03, 19.97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4EE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7869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507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6.63, 8.7</w:t>
            </w:r>
            <w:r w:rsidR="00E07DC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7DCF" w:rsidRPr="00EB2527" w14:paraId="2D7B27A4" w14:textId="77777777" w:rsidTr="00937690">
        <w:trPr>
          <w:trHeight w:val="600"/>
          <w:jc w:val="center"/>
        </w:trPr>
        <w:tc>
          <w:tcPr>
            <w:tcW w:w="31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1D962" w14:textId="77777777" w:rsidR="00EB2527" w:rsidRPr="00EB2527" w:rsidRDefault="00EB2527" w:rsidP="00EB2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volunteer or externally funded personne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688E" w14:textId="77777777" w:rsidR="00EB2527" w:rsidRPr="00EB2527" w:rsidRDefault="00EB2527" w:rsidP="00E07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F54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F7D7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08, 1.07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A72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72C4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A7F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56, 1.59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6621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FC4B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B033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73, 1.37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5E2E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F9C2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B424C" w14:textId="77777777" w:rsidR="00EB2527" w:rsidRPr="00EB2527" w:rsidRDefault="00EB2527" w:rsidP="00EB2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B25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5, 0.88)</w:t>
            </w:r>
          </w:p>
        </w:tc>
      </w:tr>
    </w:tbl>
    <w:p w14:paraId="68AC83BC" w14:textId="77777777" w:rsidR="00E07DCF" w:rsidRPr="00EF1DE6" w:rsidRDefault="00E07DCF" w:rsidP="00E07DCF">
      <w:pPr>
        <w:spacing w:before="160" w:after="0" w:line="240" w:lineRule="auto"/>
        <w:rPr>
          <w:sz w:val="20"/>
          <w:szCs w:val="20"/>
        </w:rPr>
        <w:sectPr w:rsidR="00E07DCF" w:rsidRPr="00EF1DE6" w:rsidSect="00EB25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22A30">
        <w:rPr>
          <w:b/>
          <w:i/>
          <w:sz w:val="20"/>
          <w:szCs w:val="20"/>
        </w:rPr>
        <w:t>Note:</w:t>
      </w:r>
      <w:r w:rsidRPr="00C22A30">
        <w:rPr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 xml:space="preserve">* </w:t>
      </w:r>
      <w:r>
        <w:rPr>
          <w:i/>
          <w:sz w:val="20"/>
          <w:szCs w:val="20"/>
        </w:rPr>
        <w:t xml:space="preserve">Statistically significant. † </w:t>
      </w:r>
      <w:r w:rsidRPr="00C22A30">
        <w:rPr>
          <w:i/>
          <w:sz w:val="20"/>
          <w:szCs w:val="20"/>
        </w:rPr>
        <w:t>All facilities had the same value for the given covariate.</w:t>
      </w:r>
      <w:r>
        <w:rPr>
          <w:i/>
          <w:sz w:val="20"/>
          <w:szCs w:val="20"/>
        </w:rPr>
        <w:t xml:space="preserve"> </w:t>
      </w:r>
      <w:r w:rsidRPr="00C22A30">
        <w:rPr>
          <w:i/>
          <w:sz w:val="20"/>
          <w:szCs w:val="20"/>
        </w:rPr>
        <w:t xml:space="preserve">‡ Facilities were omitted due to </w:t>
      </w:r>
      <w:proofErr w:type="spellStart"/>
      <w:r w:rsidRPr="00C22A30">
        <w:rPr>
          <w:i/>
          <w:sz w:val="20"/>
          <w:szCs w:val="20"/>
        </w:rPr>
        <w:t>missingness</w:t>
      </w:r>
      <w:proofErr w:type="spellEnd"/>
      <w:r w:rsidRPr="00C22A30">
        <w:rPr>
          <w:i/>
          <w:sz w:val="20"/>
          <w:szCs w:val="20"/>
        </w:rPr>
        <w:t xml:space="preserve"> in the fraction of FTEs absent.</w:t>
      </w:r>
      <w:r>
        <w:rPr>
          <w:i/>
          <w:sz w:val="20"/>
          <w:szCs w:val="20"/>
        </w:rPr>
        <w:t xml:space="preserve"> CI = confidence inter</w:t>
      </w:r>
      <w:r w:rsidR="00EF1DE6">
        <w:rPr>
          <w:i/>
          <w:sz w:val="20"/>
          <w:szCs w:val="20"/>
        </w:rPr>
        <w:t>val; FTE = full-time equivalent.</w:t>
      </w:r>
    </w:p>
    <w:p w14:paraId="3D46B63D" w14:textId="77777777" w:rsidR="001013E3" w:rsidRPr="006A1738" w:rsidRDefault="001013E3" w:rsidP="00AF4070">
      <w:pPr>
        <w:spacing w:after="200"/>
        <w:rPr>
          <w:b/>
          <w:szCs w:val="24"/>
        </w:rPr>
      </w:pPr>
      <w:r w:rsidRPr="006A1738">
        <w:rPr>
          <w:b/>
          <w:szCs w:val="24"/>
        </w:rPr>
        <w:lastRenderedPageBreak/>
        <w:t>Table G. Country-level bivariate analyses for Zambia</w:t>
      </w:r>
    </w:p>
    <w:tbl>
      <w:tblPr>
        <w:tblW w:w="1476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900"/>
        <w:gridCol w:w="720"/>
        <w:gridCol w:w="1440"/>
        <w:gridCol w:w="810"/>
        <w:gridCol w:w="720"/>
        <w:gridCol w:w="1350"/>
        <w:gridCol w:w="810"/>
        <w:gridCol w:w="720"/>
        <w:gridCol w:w="1350"/>
        <w:gridCol w:w="720"/>
        <w:gridCol w:w="720"/>
        <w:gridCol w:w="1440"/>
      </w:tblGrid>
      <w:tr w:rsidR="0020349F" w:rsidRPr="0020349F" w14:paraId="2C079936" w14:textId="77777777" w:rsidTr="00937690">
        <w:trPr>
          <w:trHeight w:val="285"/>
          <w:jc w:val="center"/>
        </w:trPr>
        <w:tc>
          <w:tcPr>
            <w:tcW w:w="30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5CCA0E1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1700" w:type="dxa"/>
            <w:gridSpan w:val="1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4E8A55BA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</w:tr>
      <w:tr w:rsidR="0020349F" w:rsidRPr="0020349F" w14:paraId="59476A07" w14:textId="77777777" w:rsidTr="00937690">
        <w:trPr>
          <w:trHeight w:val="285"/>
          <w:jc w:val="center"/>
        </w:trPr>
        <w:tc>
          <w:tcPr>
            <w:tcW w:w="30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8D81E3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CB01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 beds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EBB446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–15 bed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C278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–50 beds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BC4D5B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gt; 50 beds</w:t>
            </w:r>
          </w:p>
        </w:tc>
      </w:tr>
      <w:tr w:rsidR="00937690" w:rsidRPr="0020349F" w14:paraId="07911DBA" w14:textId="77777777" w:rsidTr="00937690">
        <w:trPr>
          <w:trHeight w:val="285"/>
          <w:jc w:val="center"/>
        </w:trPr>
        <w:tc>
          <w:tcPr>
            <w:tcW w:w="30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BB7040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8CE1BB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094A5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75BAC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8C4A7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1100E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5CAA0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F3E85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265AD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775A7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D5A2A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2CEA9D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5601D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37690" w:rsidRPr="0020349F" w14:paraId="588ABB75" w14:textId="77777777" w:rsidTr="00937690">
        <w:trPr>
          <w:trHeight w:val="28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2E17C6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2F167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A8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4C4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48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65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6A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BDB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08A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82C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CD4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DCB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95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124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7690" w:rsidRPr="0020349F" w14:paraId="7B7D0D76" w14:textId="77777777" w:rsidTr="00937690">
        <w:trPr>
          <w:trHeight w:val="285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466D37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BE87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424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1DD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F4A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82, 0.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869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038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206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65, 0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5C7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2DA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332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03, 1.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ACE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853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49E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26, 1.43)</w:t>
            </w:r>
          </w:p>
        </w:tc>
      </w:tr>
      <w:tr w:rsidR="00937690" w:rsidRPr="0020349F" w14:paraId="235CF640" w14:textId="77777777" w:rsidTr="00937690">
        <w:trPr>
          <w:trHeight w:val="28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7A7376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C38A0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4C4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CD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736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A9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CC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601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BC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3D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0F7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0C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AB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A6CC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7690" w:rsidRPr="0020349F" w14:paraId="25422198" w14:textId="77777777" w:rsidTr="00937690">
        <w:trPr>
          <w:trHeight w:val="285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5FBFCE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E1169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BF3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55B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23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02, 3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406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D1F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76F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04, 1.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4B2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29E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230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83, 4.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39F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15E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793EA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95, 0.50)</w:t>
            </w:r>
          </w:p>
        </w:tc>
      </w:tr>
      <w:tr w:rsidR="00937690" w:rsidRPr="0020349F" w14:paraId="5666CB01" w14:textId="77777777" w:rsidTr="00937690">
        <w:trPr>
          <w:trHeight w:val="28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0F96C9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regularly holds administrative meeti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8A3AA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A5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62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10EA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D0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004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5A8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844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0B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D58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9C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42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5B46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7690" w:rsidRPr="0020349F" w14:paraId="7E7FD350" w14:textId="77777777" w:rsidTr="00937690">
        <w:trPr>
          <w:trHeight w:val="285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86BB4E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C864A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8E6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4D1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4F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07, 4.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910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EC4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C8A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15, 1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4DA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80A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FB4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62, 2.6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BB9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7AA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6C3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54, 3.08)</w:t>
            </w:r>
          </w:p>
        </w:tc>
      </w:tr>
      <w:tr w:rsidR="00937690" w:rsidRPr="0020349F" w14:paraId="1F3AA62B" w14:textId="77777777" w:rsidTr="00937690">
        <w:trPr>
          <w:trHeight w:val="28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DAAEC2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connection to functional electr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F0458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2D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73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DE1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663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B6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FFE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7F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906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FC3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9B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0D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20E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7690" w:rsidRPr="0020349F" w14:paraId="1CCC07FD" w14:textId="77777777" w:rsidTr="00937690">
        <w:trPr>
          <w:trHeight w:val="285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058335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75BF2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4EF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5EA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357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53, 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100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F6E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8FE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69, 0.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3DA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1A1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FB6A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53, 0.7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CC2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BCC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CF83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71, 1.47)</w:t>
            </w:r>
          </w:p>
        </w:tc>
      </w:tr>
      <w:tr w:rsidR="00937690" w:rsidRPr="0020349F" w14:paraId="319D421C" w14:textId="77777777" w:rsidTr="00937690">
        <w:trPr>
          <w:trHeight w:val="285"/>
          <w:jc w:val="center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5B47DB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holds training sess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07951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3B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2C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535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B4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B1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757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29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D0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5F5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649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21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4D49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7690" w:rsidRPr="0020349F" w14:paraId="538A29BF" w14:textId="77777777" w:rsidTr="00937690">
        <w:trPr>
          <w:trHeight w:val="285"/>
          <w:jc w:val="center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FDF320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135A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3FE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7E4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3EF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45, 2.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7DC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A1E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91E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12B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5D6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57F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08, 2.6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876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4B0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837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3, 1.11)</w:t>
            </w:r>
          </w:p>
        </w:tc>
      </w:tr>
      <w:tr w:rsidR="00937690" w:rsidRPr="0020349F" w14:paraId="685968B5" w14:textId="77777777" w:rsidTr="00937690">
        <w:trPr>
          <w:trHeight w:val="285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6706318" w14:textId="5A8F34C3" w:rsidR="0020349F" w:rsidRPr="0020349F" w:rsidRDefault="0020349F" w:rsidP="00082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g of facility catchment 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805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3D6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9FC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6, 0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AE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15D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FD5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1, 0.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91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101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1EA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2, 1.7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317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C2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AA7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76, 0.20)</w:t>
            </w:r>
          </w:p>
        </w:tc>
      </w:tr>
      <w:tr w:rsidR="00937690" w:rsidRPr="0020349F" w14:paraId="63EF5E43" w14:textId="77777777" w:rsidTr="00937690">
        <w:trPr>
          <w:trHeight w:val="285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912C5CA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abs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AEA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EF1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4EF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8.67, 24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805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DB6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8F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62, 1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A1F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4C9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96AC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7.98, 12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1F7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45E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D76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8.47, 6.07)</w:t>
            </w:r>
          </w:p>
        </w:tc>
      </w:tr>
      <w:tr w:rsidR="00937690" w:rsidRPr="0020349F" w14:paraId="7C283C0F" w14:textId="77777777" w:rsidTr="00937690">
        <w:trPr>
          <w:trHeight w:val="300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10013FE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nur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77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B0B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48E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7, 4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BF7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CD8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0AA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9, 2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F17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814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329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69, 3.8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CF96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6E74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447D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5.67, 2.34)</w:t>
            </w:r>
          </w:p>
        </w:tc>
      </w:tr>
      <w:tr w:rsidR="00937690" w:rsidRPr="0020349F" w14:paraId="03E388B7" w14:textId="77777777" w:rsidTr="00937690">
        <w:trPr>
          <w:trHeight w:val="285"/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E9504AF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docto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8385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8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45E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9EC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8.28, -3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662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7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C30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930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9.13, -2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5990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DF1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B09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43.75, 5.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DAC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3ED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A01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4.13, 11.14)</w:t>
            </w:r>
          </w:p>
        </w:tc>
      </w:tr>
      <w:tr w:rsidR="00937690" w:rsidRPr="0020349F" w14:paraId="6A87742F" w14:textId="77777777" w:rsidTr="00937690">
        <w:trPr>
          <w:trHeight w:val="615"/>
          <w:jc w:val="center"/>
        </w:trPr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09478" w14:textId="77777777" w:rsidR="0020349F" w:rsidRPr="0020349F" w:rsidRDefault="0020349F" w:rsidP="002034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volunteer or externally funded personn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9E1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40FA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9D3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13, 1.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5F57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6433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B8F8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08, 0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BDA9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E5BE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92B2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3, 0.5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AD5B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24BF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7F11" w14:textId="77777777" w:rsidR="0020349F" w:rsidRPr="0020349F" w:rsidRDefault="0020349F" w:rsidP="002034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034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06, 1.66)</w:t>
            </w:r>
          </w:p>
        </w:tc>
      </w:tr>
    </w:tbl>
    <w:p w14:paraId="69811413" w14:textId="77777777" w:rsidR="001013E3" w:rsidRDefault="0020349F" w:rsidP="007F2B92">
      <w:pPr>
        <w:spacing w:before="160" w:after="0" w:line="240" w:lineRule="auto"/>
        <w:rPr>
          <w:sz w:val="20"/>
          <w:szCs w:val="20"/>
        </w:rPr>
      </w:pPr>
      <w:r w:rsidRPr="00C22A30">
        <w:rPr>
          <w:b/>
          <w:i/>
          <w:sz w:val="20"/>
          <w:szCs w:val="20"/>
        </w:rPr>
        <w:t>Note:</w:t>
      </w:r>
      <w:r w:rsidRPr="00C22A30">
        <w:rPr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 xml:space="preserve">* </w:t>
      </w:r>
      <w:r>
        <w:rPr>
          <w:i/>
          <w:sz w:val="20"/>
          <w:szCs w:val="20"/>
        </w:rPr>
        <w:t xml:space="preserve">Statistically significant. † </w:t>
      </w:r>
      <w:r w:rsidRPr="00C22A30">
        <w:rPr>
          <w:i/>
          <w:sz w:val="20"/>
          <w:szCs w:val="20"/>
        </w:rPr>
        <w:t>All facilities had the same value for the given covariate.</w:t>
      </w:r>
      <w:r>
        <w:rPr>
          <w:i/>
          <w:sz w:val="20"/>
          <w:szCs w:val="20"/>
        </w:rPr>
        <w:t xml:space="preserve"> </w:t>
      </w:r>
      <w:r w:rsidRPr="00C22A30">
        <w:rPr>
          <w:i/>
          <w:sz w:val="20"/>
          <w:szCs w:val="20"/>
        </w:rPr>
        <w:t xml:space="preserve">‡ Facilities were omitted due to </w:t>
      </w:r>
      <w:proofErr w:type="spellStart"/>
      <w:r w:rsidRPr="00C22A30">
        <w:rPr>
          <w:i/>
          <w:sz w:val="20"/>
          <w:szCs w:val="20"/>
        </w:rPr>
        <w:t>missingness</w:t>
      </w:r>
      <w:proofErr w:type="spellEnd"/>
      <w:r w:rsidRPr="00C22A30">
        <w:rPr>
          <w:i/>
          <w:sz w:val="20"/>
          <w:szCs w:val="20"/>
        </w:rPr>
        <w:t xml:space="preserve"> in the fraction of FTEs absent.</w:t>
      </w:r>
      <w:r>
        <w:rPr>
          <w:i/>
          <w:sz w:val="20"/>
          <w:szCs w:val="20"/>
        </w:rPr>
        <w:t xml:space="preserve"> CI = confidence inter</w:t>
      </w:r>
      <w:r w:rsidR="006A1738">
        <w:rPr>
          <w:i/>
          <w:sz w:val="20"/>
          <w:szCs w:val="20"/>
        </w:rPr>
        <w:t>val; FTE = full-time equivalen</w:t>
      </w:r>
      <w:r w:rsidR="007F2B92">
        <w:rPr>
          <w:i/>
          <w:sz w:val="20"/>
          <w:szCs w:val="20"/>
        </w:rPr>
        <w:t>t.</w:t>
      </w:r>
    </w:p>
    <w:p w14:paraId="17EC176A" w14:textId="77777777" w:rsidR="007F2B92" w:rsidRDefault="007F2B92" w:rsidP="007F2B92">
      <w:pPr>
        <w:spacing w:before="160" w:after="0" w:line="240" w:lineRule="auto"/>
        <w:rPr>
          <w:sz w:val="20"/>
          <w:szCs w:val="20"/>
        </w:rPr>
      </w:pPr>
    </w:p>
    <w:p w14:paraId="574AF04F" w14:textId="77777777" w:rsidR="007F2B92" w:rsidRDefault="007F2B92" w:rsidP="007F2B92">
      <w:pPr>
        <w:spacing w:before="160" w:after="0" w:line="240" w:lineRule="auto"/>
        <w:rPr>
          <w:sz w:val="20"/>
          <w:szCs w:val="20"/>
        </w:rPr>
      </w:pPr>
    </w:p>
    <w:p w14:paraId="70F1E661" w14:textId="77777777" w:rsidR="007F2B92" w:rsidRDefault="007F2B92" w:rsidP="007F2B92">
      <w:pPr>
        <w:spacing w:before="160" w:after="0" w:line="240" w:lineRule="auto"/>
        <w:rPr>
          <w:sz w:val="20"/>
          <w:szCs w:val="20"/>
        </w:rPr>
      </w:pPr>
    </w:p>
    <w:p w14:paraId="0B2015B9" w14:textId="77777777" w:rsidR="007F2B92" w:rsidRDefault="007F2B92" w:rsidP="007F2B92">
      <w:pPr>
        <w:spacing w:before="160" w:after="0" w:line="240" w:lineRule="auto"/>
        <w:rPr>
          <w:sz w:val="20"/>
          <w:szCs w:val="20"/>
        </w:rPr>
      </w:pPr>
    </w:p>
    <w:p w14:paraId="68EDFEB2" w14:textId="77777777" w:rsidR="007F2B92" w:rsidRDefault="007F2B92" w:rsidP="007F2B92">
      <w:pPr>
        <w:spacing w:before="160" w:after="0" w:line="240" w:lineRule="auto"/>
        <w:rPr>
          <w:sz w:val="20"/>
          <w:szCs w:val="20"/>
        </w:rPr>
      </w:pPr>
    </w:p>
    <w:p w14:paraId="0D50DE1D" w14:textId="77777777" w:rsidR="007F2B92" w:rsidRDefault="007F2B92" w:rsidP="007F2B92">
      <w:pPr>
        <w:spacing w:before="160" w:after="0" w:line="240" w:lineRule="auto"/>
        <w:rPr>
          <w:b/>
          <w:sz w:val="24"/>
          <w:szCs w:val="24"/>
        </w:rPr>
        <w:sectPr w:rsidR="007F2B92" w:rsidSect="00EB2527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7265C424" w14:textId="77777777" w:rsidR="007F2B92" w:rsidRDefault="00AF4070" w:rsidP="007F2B92">
      <w:pPr>
        <w:spacing w:after="0"/>
        <w:rPr>
          <w:b/>
          <w:szCs w:val="24"/>
        </w:rPr>
      </w:pPr>
      <w:r>
        <w:rPr>
          <w:b/>
          <w:szCs w:val="24"/>
        </w:rPr>
        <w:lastRenderedPageBreak/>
        <w:t>Table H</w:t>
      </w:r>
      <w:r w:rsidR="007F2B92" w:rsidRPr="006A1738">
        <w:rPr>
          <w:b/>
          <w:szCs w:val="24"/>
        </w:rPr>
        <w:t>. Multivariate analyses</w:t>
      </w:r>
      <w:r>
        <w:rPr>
          <w:b/>
          <w:szCs w:val="24"/>
        </w:rPr>
        <w:t xml:space="preserve"> </w:t>
      </w:r>
      <w:r w:rsidR="007F2B92" w:rsidRPr="006A1738">
        <w:rPr>
          <w:b/>
          <w:szCs w:val="24"/>
        </w:rPr>
        <w:t>pooled across countries and platforms</w:t>
      </w:r>
    </w:p>
    <w:p w14:paraId="45228F77" w14:textId="77777777" w:rsidR="007F2B92" w:rsidRPr="007F2B92" w:rsidRDefault="007F2B92" w:rsidP="007F2B92">
      <w:pPr>
        <w:spacing w:after="0"/>
        <w:rPr>
          <w:b/>
          <w:sz w:val="4"/>
          <w:szCs w:val="4"/>
        </w:rPr>
      </w:pPr>
    </w:p>
    <w:p w14:paraId="59E6A1C5" w14:textId="77777777" w:rsidR="007F2B92" w:rsidRPr="007F2B92" w:rsidRDefault="007F2B92" w:rsidP="007F2B92">
      <w:pPr>
        <w:spacing w:after="0"/>
        <w:rPr>
          <w:sz w:val="4"/>
          <w:szCs w:val="4"/>
        </w:rPr>
      </w:pPr>
    </w:p>
    <w:tbl>
      <w:tblPr>
        <w:tblW w:w="8920" w:type="dxa"/>
        <w:jc w:val="center"/>
        <w:tblLook w:val="04A0" w:firstRow="1" w:lastRow="0" w:firstColumn="1" w:lastColumn="0" w:noHBand="0" w:noVBand="1"/>
      </w:tblPr>
      <w:tblGrid>
        <w:gridCol w:w="4500"/>
        <w:gridCol w:w="1260"/>
        <w:gridCol w:w="820"/>
        <w:gridCol w:w="990"/>
        <w:gridCol w:w="1350"/>
      </w:tblGrid>
      <w:tr w:rsidR="007F2B92" w:rsidRPr="006A1738" w14:paraId="7DCE95EE" w14:textId="77777777" w:rsidTr="00D26D09">
        <w:trPr>
          <w:trHeight w:val="60"/>
          <w:jc w:val="center"/>
        </w:trPr>
        <w:tc>
          <w:tcPr>
            <w:tcW w:w="5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FD8DEB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E56F7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F13538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935FC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7F2B92" w:rsidRPr="006A1738" w14:paraId="43B4D52A" w14:textId="77777777" w:rsidTr="00D26D09">
        <w:trPr>
          <w:trHeight w:val="125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5ACB96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2AB6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D4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95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42D90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1DB587F1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627CA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F0C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D4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88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DD79D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40, 0.23)</w:t>
            </w:r>
          </w:p>
        </w:tc>
      </w:tr>
      <w:tr w:rsidR="007F2B92" w:rsidRPr="006A1738" w14:paraId="4A9EFA10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2CDD3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C82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E179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02F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8375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0, -0.01)</w:t>
            </w:r>
          </w:p>
        </w:tc>
      </w:tr>
      <w:tr w:rsidR="007F2B92" w:rsidRPr="006A1738" w14:paraId="54568A98" w14:textId="77777777" w:rsidTr="00D26D09">
        <w:trPr>
          <w:trHeight w:val="7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EC174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9BA4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9C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B1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801B5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1E3C2B31" w14:textId="77777777" w:rsidTr="00D26D09">
        <w:trPr>
          <w:trHeight w:val="8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0FBD37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23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‒15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32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315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BF82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30, 0.77)</w:t>
            </w:r>
          </w:p>
        </w:tc>
      </w:tr>
      <w:tr w:rsidR="007F2B92" w:rsidRPr="006A1738" w14:paraId="52F6EAC5" w14:textId="77777777" w:rsidTr="00D26D09">
        <w:trPr>
          <w:trHeight w:val="8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1B8AB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1EA3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‒50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4A0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2DE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46A8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0, 0.50)</w:t>
            </w:r>
          </w:p>
        </w:tc>
      </w:tr>
      <w:tr w:rsidR="007F2B92" w:rsidRPr="006A1738" w14:paraId="0ED2419B" w14:textId="77777777" w:rsidTr="00D26D09">
        <w:trPr>
          <w:trHeight w:val="108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976D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BF77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 50 be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1C4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FC9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E482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60, 1.72)</w:t>
            </w:r>
          </w:p>
        </w:tc>
      </w:tr>
      <w:tr w:rsidR="007F2B92" w:rsidRPr="006A1738" w14:paraId="5FBA1825" w14:textId="77777777" w:rsidTr="00D26D09">
        <w:trPr>
          <w:trHeight w:val="98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2B9773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DDCD6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13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BC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5A93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35B55733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3D29DF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C0F1A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300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BB9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7C09F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0, 0.22)</w:t>
            </w:r>
          </w:p>
        </w:tc>
      </w:tr>
      <w:tr w:rsidR="007F2B92" w:rsidRPr="006A1738" w14:paraId="29A3D7FF" w14:textId="77777777" w:rsidTr="00D26D09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DF054A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A9F7A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2F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42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E3F6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5CCA5CDB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A2093D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9141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B9A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385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76BA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40, 0.98)</w:t>
            </w:r>
          </w:p>
        </w:tc>
      </w:tr>
      <w:tr w:rsidR="007F2B92" w:rsidRPr="006A1738" w14:paraId="63E2A04D" w14:textId="77777777" w:rsidTr="00D26D09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592050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regularly holds administrative meetin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398657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72F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8B9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E8FE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75F236C0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2C83AA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3D47F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C768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AE4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2ECC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10, 0.59)</w:t>
            </w:r>
          </w:p>
        </w:tc>
      </w:tr>
      <w:tr w:rsidR="007F2B92" w:rsidRPr="006A1738" w14:paraId="06FDE506" w14:textId="77777777" w:rsidTr="00D26D09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2B673F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connection to functional electr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4D3B2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E8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22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9696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2FEC2195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47BEAA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A756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844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5070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3BED0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40, 0.07)</w:t>
            </w:r>
          </w:p>
        </w:tc>
      </w:tr>
      <w:tr w:rsidR="007F2B92" w:rsidRPr="006A1738" w14:paraId="73A50305" w14:textId="77777777" w:rsidTr="00D26D09">
        <w:trPr>
          <w:trHeight w:val="107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D119D0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holds training sess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7FB62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8A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40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183A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2B92" w:rsidRPr="006A1738" w14:paraId="7F73F389" w14:textId="77777777" w:rsidTr="00D26D09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71D71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58C5C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7AB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A6E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8B42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40, 0.18)</w:t>
            </w:r>
          </w:p>
        </w:tc>
      </w:tr>
      <w:tr w:rsidR="007F2B92" w:rsidRPr="006A1738" w14:paraId="0237F40B" w14:textId="77777777" w:rsidTr="00D26D09">
        <w:trPr>
          <w:trHeight w:val="70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2D7E4" w14:textId="42E7F614" w:rsidR="007F2B92" w:rsidRPr="006A1738" w:rsidRDefault="007F2B92" w:rsidP="00082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g of facility </w:t>
            </w:r>
            <w:proofErr w:type="spellStart"/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chment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8E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DC1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EEA8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10, 0.29)</w:t>
            </w:r>
          </w:p>
        </w:tc>
      </w:tr>
      <w:tr w:rsidR="007F2B92" w:rsidRPr="006A1738" w14:paraId="4864912B" w14:textId="77777777" w:rsidTr="00D26D09">
        <w:trPr>
          <w:trHeight w:val="70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09E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abs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072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A6B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F30E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0, 0.16)</w:t>
            </w:r>
          </w:p>
        </w:tc>
      </w:tr>
      <w:tr w:rsidR="007F2B92" w:rsidRPr="006A1738" w14:paraId="7714E711" w14:textId="77777777" w:rsidTr="00D26D09">
        <w:trPr>
          <w:trHeight w:val="70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220ABE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nur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8FD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ACD9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1B760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0, 0.82)</w:t>
            </w:r>
          </w:p>
        </w:tc>
      </w:tr>
      <w:tr w:rsidR="007F2B92" w:rsidRPr="006A1738" w14:paraId="5C7F42D5" w14:textId="77777777" w:rsidTr="00D26D09">
        <w:trPr>
          <w:trHeight w:val="70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677D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docto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3168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1428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3745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1.80, 2.36)</w:t>
            </w:r>
          </w:p>
        </w:tc>
      </w:tr>
      <w:tr w:rsidR="007F2B92" w:rsidRPr="006A1738" w14:paraId="33E5AB79" w14:textId="77777777" w:rsidTr="00D26D09">
        <w:trPr>
          <w:trHeight w:val="143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CD75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volunteer or externally funded personn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C07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9F1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3E4B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60, 0.05)</w:t>
            </w:r>
          </w:p>
        </w:tc>
      </w:tr>
    </w:tbl>
    <w:p w14:paraId="0CF00DE9" w14:textId="77777777" w:rsidR="007F2B92" w:rsidRPr="006A1738" w:rsidRDefault="007F2B92" w:rsidP="007F2B92">
      <w:pPr>
        <w:spacing w:after="0"/>
        <w:rPr>
          <w:b/>
          <w:sz w:val="4"/>
          <w:szCs w:val="4"/>
        </w:rPr>
      </w:pPr>
    </w:p>
    <w:p w14:paraId="70526C06" w14:textId="77777777" w:rsidR="00AF4070" w:rsidRPr="00AF4070" w:rsidRDefault="007F2B92" w:rsidP="00AF4070">
      <w:pPr>
        <w:spacing w:after="0" w:line="240" w:lineRule="auto"/>
        <w:ind w:firstLine="180"/>
        <w:rPr>
          <w:b/>
          <w:sz w:val="12"/>
          <w:szCs w:val="12"/>
        </w:rPr>
      </w:pPr>
      <w:r w:rsidRPr="00AF4070">
        <w:rPr>
          <w:b/>
          <w:sz w:val="12"/>
          <w:szCs w:val="12"/>
        </w:rPr>
        <w:t xml:space="preserve"> </w:t>
      </w:r>
    </w:p>
    <w:p w14:paraId="25070DDB" w14:textId="77777777" w:rsidR="00AF4070" w:rsidRDefault="00AF4070" w:rsidP="00AF4070">
      <w:pPr>
        <w:spacing w:after="0" w:line="240" w:lineRule="auto"/>
        <w:ind w:firstLine="180"/>
        <w:rPr>
          <w:b/>
          <w:sz w:val="24"/>
          <w:szCs w:val="24"/>
        </w:rPr>
        <w:sectPr w:rsidR="00AF4070" w:rsidSect="006A1738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  <w:r w:rsidRPr="00C22A30">
        <w:rPr>
          <w:b/>
          <w:i/>
          <w:sz w:val="20"/>
          <w:szCs w:val="20"/>
        </w:rPr>
        <w:t>Note:</w:t>
      </w:r>
      <w:r w:rsidRPr="00C22A30">
        <w:rPr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 xml:space="preserve">* </w:t>
      </w:r>
      <w:r>
        <w:rPr>
          <w:i/>
          <w:sz w:val="20"/>
          <w:szCs w:val="20"/>
        </w:rPr>
        <w:t>Statistically significant. CI = confidence interval; FTE = full-time equivalent.</w:t>
      </w:r>
      <w:bookmarkStart w:id="1" w:name="_GoBack"/>
      <w:bookmarkEnd w:id="1"/>
    </w:p>
    <w:p w14:paraId="1AAB3EC9" w14:textId="77777777" w:rsidR="00AF4070" w:rsidRDefault="00AF4070" w:rsidP="00AF4070">
      <w:pPr>
        <w:spacing w:after="0"/>
        <w:rPr>
          <w:b/>
          <w:szCs w:val="24"/>
        </w:rPr>
      </w:pPr>
      <w:r>
        <w:rPr>
          <w:b/>
          <w:szCs w:val="24"/>
        </w:rPr>
        <w:lastRenderedPageBreak/>
        <w:t xml:space="preserve">Table I. Bivariate analyses </w:t>
      </w:r>
      <w:r w:rsidRPr="006A1738">
        <w:rPr>
          <w:b/>
          <w:szCs w:val="24"/>
        </w:rPr>
        <w:t>pooled across countries and platforms</w:t>
      </w:r>
    </w:p>
    <w:p w14:paraId="36946FA6" w14:textId="77777777" w:rsidR="00AF4070" w:rsidRDefault="00AF4070" w:rsidP="00AF4070">
      <w:pPr>
        <w:spacing w:after="0"/>
        <w:rPr>
          <w:b/>
          <w:szCs w:val="24"/>
        </w:rPr>
      </w:pPr>
    </w:p>
    <w:p w14:paraId="778C09D8" w14:textId="77777777" w:rsidR="007F2B92" w:rsidRPr="006A1738" w:rsidRDefault="007F2B92" w:rsidP="007F2B92">
      <w:pPr>
        <w:spacing w:after="0"/>
        <w:rPr>
          <w:b/>
          <w:sz w:val="4"/>
          <w:szCs w:val="4"/>
        </w:rPr>
      </w:pPr>
    </w:p>
    <w:tbl>
      <w:tblPr>
        <w:tblW w:w="8920" w:type="dxa"/>
        <w:jc w:val="center"/>
        <w:tblLook w:val="04A0" w:firstRow="1" w:lastRow="0" w:firstColumn="1" w:lastColumn="0" w:noHBand="0" w:noVBand="1"/>
      </w:tblPr>
      <w:tblGrid>
        <w:gridCol w:w="4500"/>
        <w:gridCol w:w="1260"/>
        <w:gridCol w:w="820"/>
        <w:gridCol w:w="990"/>
        <w:gridCol w:w="1350"/>
      </w:tblGrid>
      <w:tr w:rsidR="007F2B92" w:rsidRPr="006A1738" w14:paraId="4CD66CC8" w14:textId="77777777" w:rsidTr="00D26D09">
        <w:trPr>
          <w:trHeight w:val="60"/>
          <w:jc w:val="center"/>
        </w:trPr>
        <w:tc>
          <w:tcPr>
            <w:tcW w:w="57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2629BCE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FFFCE3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955C25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FCBC7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7F2B92" w:rsidRPr="006A1738" w14:paraId="1E3CC7B1" w14:textId="77777777" w:rsidTr="00D26D09">
        <w:trPr>
          <w:trHeight w:val="143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1808CD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79A4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41E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CA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4D5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44AD0456" w14:textId="77777777" w:rsidTr="00F675C4">
        <w:trPr>
          <w:trHeight w:val="98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C596E9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38AB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1A8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1C8F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5D9B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0, 0.00)</w:t>
            </w:r>
          </w:p>
        </w:tc>
      </w:tr>
      <w:tr w:rsidR="00B53710" w:rsidRPr="006A1738" w14:paraId="0552978E" w14:textId="77777777" w:rsidTr="00B53710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8C28FD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5244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EB2B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C31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F7F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0, 0.13)</w:t>
            </w:r>
          </w:p>
        </w:tc>
      </w:tr>
      <w:tr w:rsidR="007F2B92" w:rsidRPr="006A1738" w14:paraId="3571DC32" w14:textId="77777777" w:rsidTr="00D26D09">
        <w:trPr>
          <w:trHeight w:val="7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8CD29D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BB6F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878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095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CEC9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3C08E76D" w14:textId="77777777" w:rsidTr="00E57C65">
        <w:trPr>
          <w:trHeight w:val="8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194892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0426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‒15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A1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3D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F5EA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30, 0.81)</w:t>
            </w:r>
          </w:p>
        </w:tc>
      </w:tr>
      <w:tr w:rsidR="00B53710" w:rsidRPr="006A1738" w14:paraId="5E471766" w14:textId="77777777" w:rsidTr="00E57C65">
        <w:trPr>
          <w:trHeight w:val="80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A31D22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87B4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‒50 be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2E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716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3D6C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20, 0.71)</w:t>
            </w:r>
          </w:p>
        </w:tc>
      </w:tr>
      <w:tr w:rsidR="00B53710" w:rsidRPr="006A1738" w14:paraId="387A251D" w14:textId="77777777" w:rsidTr="00E57C65">
        <w:trPr>
          <w:trHeight w:val="108"/>
          <w:jc w:val="center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9829D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A3B7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 50 be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85C9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55DA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39E7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80, 1.39)</w:t>
            </w:r>
          </w:p>
        </w:tc>
      </w:tr>
      <w:tr w:rsidR="007F2B92" w:rsidRPr="006A1738" w14:paraId="42A47770" w14:textId="77777777" w:rsidTr="00D26D09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EEAD57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lo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CBA5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B6B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77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3342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45BF0F6C" w14:textId="77777777" w:rsidTr="008F5B40">
        <w:trPr>
          <w:trHeight w:val="107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86D12A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0B0D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E6E9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55C8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AB08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20, 0.14)</w:t>
            </w:r>
          </w:p>
        </w:tc>
      </w:tr>
      <w:tr w:rsidR="007F2B92" w:rsidRPr="006A1738" w14:paraId="738309CB" w14:textId="77777777" w:rsidTr="00D26D09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BF80F2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ownershi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2A52C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9F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996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F1C72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6F4874F9" w14:textId="77777777" w:rsidTr="00CF5FDE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1B9C6C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C8F76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6C8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1AAE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572F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40, 0.82)</w:t>
            </w:r>
          </w:p>
        </w:tc>
      </w:tr>
      <w:tr w:rsidR="007F2B92" w:rsidRPr="006A1738" w14:paraId="2C920F8C" w14:textId="77777777" w:rsidTr="00B53710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BC5890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regularly holds administrative meetin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9E5990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D9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EDD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4104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399A86E5" w14:textId="77777777" w:rsidTr="00B53710">
        <w:trPr>
          <w:trHeight w:val="1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6B42D3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F981A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1C9A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FCD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779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30, 1.01)</w:t>
            </w:r>
          </w:p>
        </w:tc>
      </w:tr>
      <w:tr w:rsidR="007F2B92" w:rsidRPr="006A1738" w14:paraId="4A8C6613" w14:textId="77777777" w:rsidTr="00B53710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35D641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connection to functional electr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97E5D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E4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12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3FF77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5034153E" w14:textId="77777777" w:rsidTr="00B53710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34CBAF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6B7D1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8C17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2CEA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EFB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30, 0.14)</w:t>
            </w:r>
          </w:p>
        </w:tc>
      </w:tr>
      <w:tr w:rsidR="007F2B92" w:rsidRPr="006A1738" w14:paraId="5D6E6989" w14:textId="77777777" w:rsidTr="00B53710">
        <w:trPr>
          <w:trHeight w:val="70"/>
          <w:jc w:val="center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1FD159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ility holds training sess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F3DC4" w14:textId="77777777" w:rsidR="007F2B92" w:rsidRPr="006A1738" w:rsidRDefault="007F2B92" w:rsidP="00D26D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A8C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E9A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04971" w14:textId="77777777" w:rsidR="007F2B92" w:rsidRPr="006A1738" w:rsidRDefault="007F2B92" w:rsidP="00D26D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53710" w:rsidRPr="006A1738" w14:paraId="01DD3CA8" w14:textId="77777777" w:rsidTr="00B53710">
        <w:trPr>
          <w:trHeight w:val="70"/>
          <w:jc w:val="center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3A5C7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AA8C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7C05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D0B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8C57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10, 0.47)</w:t>
            </w:r>
          </w:p>
        </w:tc>
      </w:tr>
      <w:tr w:rsidR="00B53710" w:rsidRPr="006A1738" w14:paraId="0C907FB8" w14:textId="77777777" w:rsidTr="00B53710">
        <w:trPr>
          <w:trHeight w:val="70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CB041" w14:textId="57D843EB" w:rsidR="00B53710" w:rsidRPr="006A1738" w:rsidRDefault="00B53710" w:rsidP="00082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g of facility catchment </w:t>
            </w:r>
            <w:r w:rsidR="00082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27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E7C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4C93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10, 0.21)</w:t>
            </w:r>
          </w:p>
        </w:tc>
      </w:tr>
      <w:tr w:rsidR="00B53710" w:rsidRPr="006A1738" w14:paraId="4E6C0F51" w14:textId="77777777" w:rsidTr="00B53710">
        <w:trPr>
          <w:trHeight w:val="188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060EE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abs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34EF2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7482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A437D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50, 0.38)</w:t>
            </w:r>
          </w:p>
        </w:tc>
      </w:tr>
      <w:tr w:rsidR="00B53710" w:rsidRPr="006A1738" w14:paraId="6DD7D3D6" w14:textId="77777777" w:rsidTr="00B53710">
        <w:trPr>
          <w:trHeight w:val="98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46879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nur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FD3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E1A2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F7D7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10, 1.00)</w:t>
            </w:r>
          </w:p>
        </w:tc>
      </w:tr>
      <w:tr w:rsidR="00B53710" w:rsidRPr="006A1738" w14:paraId="527B14D7" w14:textId="77777777" w:rsidTr="00B53710">
        <w:trPr>
          <w:trHeight w:val="98"/>
          <w:jc w:val="center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6A5B1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docto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2EF9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DEBA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23800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2.40, 1.29)</w:t>
            </w:r>
          </w:p>
        </w:tc>
      </w:tr>
      <w:tr w:rsidR="00B53710" w:rsidRPr="006A1738" w14:paraId="368DD842" w14:textId="77777777" w:rsidTr="00B53710">
        <w:trPr>
          <w:trHeight w:val="70"/>
          <w:jc w:val="center"/>
        </w:trPr>
        <w:tc>
          <w:tcPr>
            <w:tcW w:w="57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68D3" w14:textId="77777777" w:rsidR="00B53710" w:rsidRPr="006A1738" w:rsidRDefault="00B53710" w:rsidP="00B53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173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ction of FTEs staffed by volunteer or externally funded personn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55FF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EE54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EC6C" w14:textId="77777777" w:rsidR="00B53710" w:rsidRPr="00316E37" w:rsidRDefault="00B53710" w:rsidP="00B537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6E3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 0.20, 0.64)</w:t>
            </w:r>
          </w:p>
        </w:tc>
      </w:tr>
    </w:tbl>
    <w:p w14:paraId="7AAE1A77" w14:textId="77777777" w:rsidR="007F2B92" w:rsidRPr="007F2B92" w:rsidRDefault="007F2B92" w:rsidP="007F2B92">
      <w:pPr>
        <w:spacing w:after="0" w:line="240" w:lineRule="auto"/>
        <w:rPr>
          <w:b/>
          <w:i/>
          <w:sz w:val="2"/>
          <w:szCs w:val="2"/>
        </w:rPr>
      </w:pPr>
    </w:p>
    <w:p w14:paraId="043A33CE" w14:textId="77777777" w:rsidR="007F2B92" w:rsidRPr="007F2B92" w:rsidRDefault="007F2B92" w:rsidP="007F2B92">
      <w:pPr>
        <w:spacing w:after="0" w:line="240" w:lineRule="auto"/>
        <w:rPr>
          <w:b/>
          <w:i/>
          <w:sz w:val="4"/>
          <w:szCs w:val="4"/>
        </w:rPr>
      </w:pPr>
    </w:p>
    <w:p w14:paraId="47E220F4" w14:textId="77777777" w:rsidR="007F2B92" w:rsidRPr="00AF4070" w:rsidRDefault="00AF4070" w:rsidP="00AF4070">
      <w:pPr>
        <w:spacing w:before="120" w:after="0" w:line="240" w:lineRule="auto"/>
        <w:ind w:left="270"/>
        <w:rPr>
          <w:i/>
          <w:sz w:val="20"/>
          <w:szCs w:val="24"/>
        </w:rPr>
      </w:pPr>
      <w:r w:rsidRPr="00AF4070">
        <w:rPr>
          <w:b/>
          <w:i/>
          <w:sz w:val="20"/>
          <w:szCs w:val="24"/>
        </w:rPr>
        <w:t>Note:</w:t>
      </w:r>
      <w:r w:rsidRPr="00AF4070">
        <w:rPr>
          <w:i/>
          <w:sz w:val="20"/>
          <w:szCs w:val="24"/>
        </w:rPr>
        <w:t xml:space="preserve"> * Statistically significant. CI = confidence interval; FTE = full-time equivalent.</w:t>
      </w:r>
    </w:p>
    <w:sectPr w:rsidR="007F2B92" w:rsidRPr="00AF4070" w:rsidSect="007F2B92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3E3"/>
    <w:rsid w:val="00082CFC"/>
    <w:rsid w:val="001013E3"/>
    <w:rsid w:val="0020349F"/>
    <w:rsid w:val="0021713B"/>
    <w:rsid w:val="00350F1A"/>
    <w:rsid w:val="006A1738"/>
    <w:rsid w:val="007F2B92"/>
    <w:rsid w:val="00937690"/>
    <w:rsid w:val="00AF4070"/>
    <w:rsid w:val="00B53710"/>
    <w:rsid w:val="00BD67C7"/>
    <w:rsid w:val="00E07DCF"/>
    <w:rsid w:val="00E17EF6"/>
    <w:rsid w:val="00EB2527"/>
    <w:rsid w:val="00ED2F0E"/>
    <w:rsid w:val="00EF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10D0"/>
  <w15:chartTrackingRefBased/>
  <w15:docId w15:val="{97F0E5D9-57B6-4CC4-834D-E9802D53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2527"/>
  </w:style>
  <w:style w:type="character" w:styleId="CommentReference">
    <w:name w:val="annotation reference"/>
    <w:basedOn w:val="DefaultParagraphFont"/>
    <w:uiPriority w:val="99"/>
    <w:semiHidden/>
    <w:unhideWhenUsed/>
    <w:rsid w:val="00E17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E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2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4229B-CB2C-4E9E-B3A1-C79317ACD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221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8</cp:revision>
  <dcterms:created xsi:type="dcterms:W3CDTF">2016-06-14T20:13:00Z</dcterms:created>
  <dcterms:modified xsi:type="dcterms:W3CDTF">2016-06-16T21:36:00Z</dcterms:modified>
</cp:coreProperties>
</file>